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List"/>
        <w:spacing w:before="240" w:after="240"/>
        <w:rPr/>
      </w:pPr>
      <w:bookmarkStart w:id="0" w:name="_GoBack"/>
      <w:bookmarkEnd w:id="0"/>
      <w:r>
        <w:rPr/>
        <w:t>Supplement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omplete list of laboratory parameters</w:t>
      </w:r>
      <w:r>
        <w:rPr/>
        <w:t xml:space="preserve"> of cGvHD patients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984"/>
        <w:gridCol w:w="2465"/>
        <w:gridCol w:w="1985"/>
      </w:tblGrid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boratory paramet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edian (range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boratory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edian (range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Erythrocyte sedimentation (mm/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(1-113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Aspartate aminotransferase (U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 (8-256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Erythrocytes (x10^12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4.10 (0.29-62.8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Alanine aminotransferase (U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(12-324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oglobin (g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 (84-18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Gamma-glutamyltransferase (U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 (7-3077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atocrit (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0.39 (0.22-0.54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reatine kinase (U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 (12-387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Reticulocyte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62.70 (1.74-443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Lactate dehydrogenase (U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2 (105-1078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Leukocyte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7.55 (2.28-31.3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alcium (m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2.29 (1.54-2.84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Lymphocyte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.34 (0.15-9.79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P (m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8.75 (1.6-1600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Neutrophil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4.85 (0.86-333.09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Ferritin (μ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409 (8-5604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Eosinophil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0.08 (0-91.07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Total cholesterol (m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5.28 (0.03-261.71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latelets (x10^9 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1 (24-663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Triglycerides (m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2.15 (0.33-9.46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lymphocytes (number of cell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 (56-6775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 (m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.47 (0.004-34.70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helper lymphocytes (number of cell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377.50 (14-242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 (m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3.03 (0.51-33.80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totoxic T lymphocytes (number of cell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 (29-4833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Beta 2 microglobulin (m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2.10 (0.9-70.74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lymphocytes (number of cell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 (0-6307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Total proteins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65 (45-89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NK cells (number of cell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80.5 (14-996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umin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 (21-300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V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.30 (0.36-6.36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gG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6.55 (0.98-33.8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TV (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29.60 (13.1-190.34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gA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0.63 (0.05-4.81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Glucose (mmo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5.99 (0.07-83.11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gM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0.63 (0.06-6.47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Bilirubin (µmo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8.55 (1.71-285.5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Rheumatoid factor (n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10-288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Urea (mmo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5.71 (0.14-297.4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3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.35 (0.64-2.22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Urate (µmo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255.76 (2.69-594.80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4 (g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0.28 (0.13-7.39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reatinine (µmol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72.50 (1.71-583.57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SH (mIJ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1.36 (0.02-35.6)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Alkaline phosphatase (U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 (27-1004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H (pmol/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4.28 (0.50-47.04)</w:t>
            </w:r>
          </w:p>
        </w:tc>
      </w:tr>
    </w:tbl>
    <w:p>
      <w:pPr>
        <w:pStyle w:val="Normal"/>
        <w:keepNext w:val="true"/>
        <w:keepLines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keepLines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mplete list of significant results (in bold) of the UHPLC analysis for joints/fascia and skin severity scores, as well as clinician’s impression of cGvHD activity and intensity of immunosuppression</w:t>
      </w:r>
      <w:r>
        <w:rPr/>
        <w:t xml:space="preserve">. </w:t>
      </w:r>
    </w:p>
    <w:tbl>
      <w:tblPr>
        <w:tblW w:w="9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2"/>
        <w:gridCol w:w="1732"/>
        <w:gridCol w:w="252"/>
        <w:gridCol w:w="2025"/>
        <w:gridCol w:w="102"/>
        <w:gridCol w:w="1417"/>
        <w:gridCol w:w="425"/>
        <w:gridCol w:w="1812"/>
      </w:tblGrid>
      <w:tr>
        <w:trPr/>
        <w:tc>
          <w:tcPr>
            <w:tcW w:w="92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Next w:val="true"/>
              <w:keepLines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ity of chronic GvHD</w:t>
            </w:r>
          </w:p>
        </w:tc>
      </w:tr>
      <w:tr>
        <w:trPr/>
        <w:tc>
          <w:tcPr>
            <w:tcW w:w="92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 score of joints/fascia: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) None; (1) Mild; (2) Moderate; (3) Severe</w:t>
            </w:r>
          </w:p>
        </w:tc>
      </w:tr>
      <w:tr>
        <w:trPr/>
        <w:tc>
          <w:tcPr>
            <w:tcW w:w="15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an structur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ison of NIH score 0-1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ison of NIH score 0-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ison of NIH score 0-3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rease ↑/ decrease ↓</w:t>
            </w:r>
          </w:p>
        </w:tc>
      </w:tr>
      <w:tr>
        <w:trPr/>
        <w:tc>
          <w:tcPr>
            <w:tcW w:w="15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99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20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4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8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1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P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9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2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2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4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6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0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3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3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1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4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1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4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9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4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48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4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9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4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1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5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5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7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5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5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19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5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5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1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7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4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7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40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7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4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3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P7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6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0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5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2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29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889" w:hRule="atLeast"/>
        </w:trPr>
        <w:tc>
          <w:tcPr>
            <w:tcW w:w="92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 score of skin: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) None; (1) Mild; (2) Moderate; (3) Severe</w:t>
            </w:r>
          </w:p>
        </w:tc>
      </w:tr>
      <w:tr>
        <w:trPr>
          <w:trHeight w:val="67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an structure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 score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H score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rease ↑/ decrease ↓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4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6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4</w:t>
            </w:r>
          </w:p>
        </w:tc>
      </w:tr>
      <w:tr>
        <w:trPr>
          <w:trHeight w:val="4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7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4</w:t>
            </w:r>
          </w:p>
        </w:tc>
      </w:tr>
      <w:tr>
        <w:trPr>
          <w:trHeight w:val="42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8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4</w:t>
            </w:r>
          </w:p>
        </w:tc>
      </w:tr>
      <w:tr>
        <w:trPr>
          <w:trHeight w:val="1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0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9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284"/>
        <w:gridCol w:w="2284"/>
        <w:gridCol w:w="1684"/>
        <w:gridCol w:w="1622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Activity of chronic GvHD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Clinician's impression of activity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(1) Active disease; (2) Inactive diseas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Glycan structur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Clinician's impression of activity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Clinician's impression of activity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rease ↑/ decrease 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p-value</w:t>
            </w:r>
          </w:p>
        </w:tc>
      </w:tr>
      <w:tr>
        <w:trPr>
          <w:trHeight w:val="43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2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>
          <w:trHeight w:val="33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>
          <w:trHeight w:val="11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2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2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4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0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6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6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4</w:t>
            </w:r>
          </w:p>
        </w:tc>
      </w:tr>
      <w:tr>
        <w:trPr>
          <w:trHeight w:val="135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359" w:leader="none"/>
              </w:tabs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359" w:leader="none"/>
              </w:tabs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/>
              </w:rPr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359" w:leader="none"/>
              </w:tabs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359" w:leader="none"/>
              </w:tabs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359" w:leader="none"/>
              </w:tabs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/>
              </w:rPr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nsity of immunosuppression</w:t>
            </w:r>
          </w:p>
          <w:p>
            <w:pPr>
              <w:pStyle w:val="Normal"/>
              <w:tabs>
                <w:tab w:val="clear" w:pos="708"/>
                <w:tab w:val="left" w:pos="8359" w:leader="none"/>
              </w:tabs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r-HR"/>
              </w:rPr>
              <w:t>(1) None; (2) Mild; (3) Moderate; (4) High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an structur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nsity of immunosuppressio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nsity of immunosuppress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rease ↑/ decrease 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57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>
          <w:trHeight w:val="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2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2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6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6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6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3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8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8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5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7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7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7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7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7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6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6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P4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↑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2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P1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6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ubtitleChar">
    <w:name w:val="Subtitle Char"/>
    <w:qFormat/>
    <w:rPr>
      <w:rFonts w:eastAsia="Times New Roman"/>
      <w:color w:val="5A5A5A"/>
      <w:spacing w:val="15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Times New Roman" w:cs="Times New Roman"/>
      <w:color w:val="5A5A5A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lineRule="auto" w:line="240" w:before="240" w:after="240"/>
      <w:ind w:hanging="0"/>
    </w:pPr>
    <w:rPr>
      <w:rFonts w:ascii="Times New Roman" w:hAnsi="Times New Roman" w:eastAsia="Calibri" w:cs="Times New Roman"/>
      <w:b/>
      <w:color w:val="000000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2:41:00Z</dcterms:created>
  <dc:creator>Ema Prenc</dc:creator>
  <dc:description/>
  <cp:keywords/>
  <dc:language>en-US</dc:language>
  <cp:lastModifiedBy>Megan Bond</cp:lastModifiedBy>
  <dcterms:modified xsi:type="dcterms:W3CDTF">2021-06-29T12:41:00Z</dcterms:modified>
  <cp:revision>2</cp:revision>
  <dc:subject/>
  <dc:title/>
</cp:coreProperties>
</file>